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1DBFC" w14:textId="227BEF45" w:rsidR="002458DB" w:rsidRDefault="002458DB" w:rsidP="002458D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Pr="0079595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 w:rsidR="00776D7E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364F46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79595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79595C">
        <w:rPr>
          <w:rFonts w:ascii="Times New Roman" w:hAnsi="Times New Roman" w:cs="Times New Roman"/>
          <w:sz w:val="24"/>
          <w:szCs w:val="24"/>
          <w:lang w:val="en-GB"/>
        </w:rPr>
        <w:t xml:space="preserve"> Logistic regression analys</w:t>
      </w:r>
      <w:r w:rsidR="001D78A1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79595C">
        <w:rPr>
          <w:rFonts w:ascii="Times New Roman" w:hAnsi="Times New Roman" w:cs="Times New Roman"/>
          <w:sz w:val="24"/>
          <w:szCs w:val="24"/>
          <w:lang w:val="en-GB"/>
        </w:rPr>
        <w:t xml:space="preserve">s predicting AAS </w:t>
      </w:r>
      <w:r w:rsidR="007A7464" w:rsidRPr="007A7464">
        <w:rPr>
          <w:rFonts w:ascii="Times New Roman" w:hAnsi="Times New Roman" w:cs="Times New Roman"/>
          <w:sz w:val="24"/>
          <w:szCs w:val="24"/>
          <w:lang w:val="en-GB"/>
        </w:rPr>
        <w:t>use disorder</w:t>
      </w:r>
      <w:r w:rsidRPr="0079595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741E70" w:rsidRPr="00741E70">
        <w:rPr>
          <w:rFonts w:ascii="Times New Roman" w:hAnsi="Times New Roman" w:cs="Times New Roman"/>
          <w:sz w:val="24"/>
          <w:szCs w:val="24"/>
          <w:lang w:val="en-GB"/>
        </w:rPr>
        <w:t>AASUD</w:t>
      </w:r>
      <w:r w:rsidR="00741E70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79595C">
        <w:rPr>
          <w:rFonts w:ascii="Times New Roman" w:hAnsi="Times New Roman" w:cs="Times New Roman"/>
          <w:sz w:val="24"/>
          <w:szCs w:val="24"/>
          <w:lang w:val="en-GB"/>
        </w:rPr>
        <w:t>DSM-5 criteria ≥ 4).</w:t>
      </w:r>
    </w:p>
    <w:p w14:paraId="7455F483" w14:textId="77777777" w:rsidR="00990DC1" w:rsidRDefault="00990DC1" w:rsidP="002458D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34821A2" w14:textId="3B961E05" w:rsidR="008D0A84" w:rsidRPr="0071446B" w:rsidRDefault="008D0A84" w:rsidP="008D0A84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446B">
        <w:rPr>
          <w:rFonts w:ascii="Times New Roman" w:hAnsi="Times New Roman" w:cs="Times New Roman"/>
          <w:sz w:val="24"/>
          <w:szCs w:val="24"/>
          <w:lang w:val="en-GB"/>
        </w:rPr>
        <w:t>Average AAS dose (mg</w:t>
      </w:r>
      <w:r>
        <w:rPr>
          <w:rFonts w:ascii="Times New Roman" w:hAnsi="Times New Roman" w:cs="Times New Roman"/>
          <w:sz w:val="24"/>
          <w:szCs w:val="24"/>
          <w:lang w:val="en-GB"/>
        </w:rPr>
        <w:t>/wk.</w:t>
      </w:r>
      <w:r w:rsidRPr="0071446B">
        <w:rPr>
          <w:rFonts w:ascii="Times New Roman" w:hAnsi="Times New Roman" w:cs="Times New Roman"/>
          <w:sz w:val="24"/>
          <w:szCs w:val="24"/>
          <w:lang w:val="en-GB"/>
        </w:rPr>
        <w:t xml:space="preserve">) during AAS use </w:t>
      </w:r>
      <w:r w:rsidR="00474F0F">
        <w:rPr>
          <w:rFonts w:ascii="Times New Roman" w:hAnsi="Times New Roman" w:cs="Times New Roman"/>
          <w:sz w:val="24"/>
          <w:szCs w:val="24"/>
          <w:lang w:val="en-GB"/>
        </w:rPr>
        <w:t>in the last</w:t>
      </w:r>
      <w:r w:rsidRPr="0071446B">
        <w:rPr>
          <w:rFonts w:ascii="Times New Roman" w:hAnsi="Times New Roman" w:cs="Times New Roman"/>
          <w:sz w:val="24"/>
          <w:szCs w:val="24"/>
          <w:lang w:val="en-GB"/>
        </w:rPr>
        <w:t xml:space="preserve"> 12 months as predicting variable.</w:t>
      </w:r>
    </w:p>
    <w:tbl>
      <w:tblPr>
        <w:tblStyle w:val="Tabelraster"/>
        <w:tblW w:w="10143" w:type="dxa"/>
        <w:tblLook w:val="04A0" w:firstRow="1" w:lastRow="0" w:firstColumn="1" w:lastColumn="0" w:noHBand="0" w:noVBand="1"/>
      </w:tblPr>
      <w:tblGrid>
        <w:gridCol w:w="2143"/>
        <w:gridCol w:w="1298"/>
        <w:gridCol w:w="1298"/>
        <w:gridCol w:w="1454"/>
        <w:gridCol w:w="831"/>
        <w:gridCol w:w="1452"/>
        <w:gridCol w:w="1644"/>
        <w:gridCol w:w="23"/>
      </w:tblGrid>
      <w:tr w:rsidR="00BA3F68" w:rsidRPr="00AD57F8" w14:paraId="4C630C49" w14:textId="77777777" w:rsidTr="00A13F72">
        <w:trPr>
          <w:gridAfter w:val="1"/>
          <w:wAfter w:w="23" w:type="dxa"/>
          <w:trHeight w:val="313"/>
        </w:trPr>
        <w:tc>
          <w:tcPr>
            <w:tcW w:w="2143" w:type="dxa"/>
          </w:tcPr>
          <w:p w14:paraId="070F9666" w14:textId="5A60502E" w:rsidR="00BA3F68" w:rsidRPr="00AD57F8" w:rsidRDefault="00BA3F68" w:rsidP="00BA3F6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D57F8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Variable</w:t>
            </w:r>
            <w:proofErr w:type="spellEnd"/>
          </w:p>
        </w:tc>
        <w:tc>
          <w:tcPr>
            <w:tcW w:w="1298" w:type="dxa"/>
          </w:tcPr>
          <w:p w14:paraId="7C096A0B" w14:textId="1FD4CD09" w:rsidR="00BA3F68" w:rsidRPr="00AD57F8" w:rsidRDefault="00BA3F68" w:rsidP="00BA3F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D57F8">
              <w:rPr>
                <w:rFonts w:ascii="Times New Roman" w:hAnsi="Times New Roman" w:cs="Times New Roman"/>
                <w:sz w:val="22"/>
              </w:rPr>
              <w:t>ß</w:t>
            </w:r>
          </w:p>
        </w:tc>
        <w:tc>
          <w:tcPr>
            <w:tcW w:w="1298" w:type="dxa"/>
          </w:tcPr>
          <w:p w14:paraId="10362188" w14:textId="13EC65DE" w:rsidR="00BA3F68" w:rsidRPr="00AD57F8" w:rsidRDefault="00BA3F68" w:rsidP="00BA3F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D57F8">
              <w:rPr>
                <w:rFonts w:ascii="Times New Roman" w:hAnsi="Times New Roman" w:cs="Times New Roman"/>
                <w:sz w:val="22"/>
              </w:rPr>
              <w:t>SE ß</w:t>
            </w:r>
          </w:p>
        </w:tc>
        <w:tc>
          <w:tcPr>
            <w:tcW w:w="1454" w:type="dxa"/>
          </w:tcPr>
          <w:p w14:paraId="07B129DD" w14:textId="57085C88" w:rsidR="00BA3F68" w:rsidRPr="00AD57F8" w:rsidRDefault="00BA3F68" w:rsidP="00BA3F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D57F8">
              <w:rPr>
                <w:rFonts w:ascii="Times New Roman" w:hAnsi="Times New Roman" w:cs="Times New Roman"/>
                <w:sz w:val="22"/>
              </w:rPr>
              <w:t>Wald’s</w:t>
            </w:r>
            <w:proofErr w:type="spellEnd"/>
            <w:r w:rsidRPr="00AD57F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D57F8">
              <w:rPr>
                <w:rFonts w:ascii="Times New Roman" w:hAnsi="Times New Roman" w:cs="Times New Roman"/>
                <w:sz w:val="22"/>
              </w:rPr>
              <w:sym w:font="Symbol" w:char="F063"/>
            </w:r>
            <w:r w:rsidRPr="00AD57F8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831" w:type="dxa"/>
          </w:tcPr>
          <w:p w14:paraId="329FB364" w14:textId="0DFEC42D" w:rsidR="00BA3F68" w:rsidRPr="00AD57F8" w:rsidRDefault="00BA3F68" w:rsidP="00BA3F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D57F8">
              <w:rPr>
                <w:rFonts w:ascii="Times New Roman" w:hAnsi="Times New Roman" w:cs="Times New Roman"/>
                <w:sz w:val="22"/>
              </w:rPr>
              <w:t>df</w:t>
            </w:r>
            <w:proofErr w:type="spellEnd"/>
          </w:p>
        </w:tc>
        <w:tc>
          <w:tcPr>
            <w:tcW w:w="1452" w:type="dxa"/>
          </w:tcPr>
          <w:p w14:paraId="33B1CE55" w14:textId="274AB876" w:rsidR="00BA3F68" w:rsidRPr="00AD57F8" w:rsidRDefault="00BA3F68" w:rsidP="00BA3F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D57F8">
              <w:rPr>
                <w:rFonts w:ascii="Times New Roman" w:hAnsi="Times New Roman" w:cs="Times New Roman"/>
                <w:sz w:val="22"/>
              </w:rPr>
              <w:t>Eß</w:t>
            </w:r>
            <w:proofErr w:type="spellEnd"/>
            <w:r w:rsidRPr="00AD57F8">
              <w:rPr>
                <w:rFonts w:ascii="Times New Roman" w:hAnsi="Times New Roman" w:cs="Times New Roman"/>
                <w:sz w:val="22"/>
              </w:rPr>
              <w:t xml:space="preserve"> (OR)</w:t>
            </w:r>
          </w:p>
        </w:tc>
        <w:tc>
          <w:tcPr>
            <w:tcW w:w="1644" w:type="dxa"/>
          </w:tcPr>
          <w:p w14:paraId="474565E6" w14:textId="437167CC" w:rsidR="00BA3F68" w:rsidRPr="00AD57F8" w:rsidRDefault="00BA3F68" w:rsidP="00BA3F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D57F8">
              <w:rPr>
                <w:rFonts w:ascii="Times New Roman" w:hAnsi="Times New Roman" w:cs="Times New Roman"/>
                <w:sz w:val="22"/>
              </w:rPr>
              <w:t>95% CI</w:t>
            </w:r>
          </w:p>
        </w:tc>
      </w:tr>
      <w:tr w:rsidR="00103754" w:rsidRPr="00AD57F8" w14:paraId="2257FB42" w14:textId="77777777" w:rsidTr="00A13F72">
        <w:trPr>
          <w:gridAfter w:val="1"/>
          <w:wAfter w:w="23" w:type="dxa"/>
          <w:trHeight w:val="310"/>
        </w:trPr>
        <w:tc>
          <w:tcPr>
            <w:tcW w:w="2143" w:type="dxa"/>
          </w:tcPr>
          <w:p w14:paraId="0EDB1D4C" w14:textId="742CE015" w:rsidR="00103754" w:rsidRPr="00AD57F8" w:rsidRDefault="00103754" w:rsidP="0010375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57F8">
              <w:rPr>
                <w:rFonts w:ascii="Times New Roman" w:hAnsi="Times New Roman" w:cs="Times New Roman"/>
                <w:sz w:val="22"/>
              </w:rPr>
              <w:t>Age (</w:t>
            </w:r>
            <w:proofErr w:type="spellStart"/>
            <w:r w:rsidRPr="00AD57F8">
              <w:rPr>
                <w:rFonts w:ascii="Times New Roman" w:hAnsi="Times New Roman" w:cs="Times New Roman"/>
                <w:sz w:val="22"/>
              </w:rPr>
              <w:t>yrs</w:t>
            </w:r>
            <w:proofErr w:type="spellEnd"/>
            <w:r w:rsidRPr="00AD57F8">
              <w:rPr>
                <w:rFonts w:ascii="Times New Roman" w:hAnsi="Times New Roman" w:cs="Times New Roman"/>
                <w:sz w:val="22"/>
              </w:rPr>
              <w:t>.)</w:t>
            </w:r>
          </w:p>
        </w:tc>
        <w:tc>
          <w:tcPr>
            <w:tcW w:w="1298" w:type="dxa"/>
          </w:tcPr>
          <w:p w14:paraId="06FF98BF" w14:textId="379063A0" w:rsidR="00103754" w:rsidRPr="00AD57F8" w:rsidRDefault="00103754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D57F8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AD57F8"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/>
                <w:sz w:val="22"/>
              </w:rPr>
              <w:t>05</w:t>
            </w:r>
          </w:p>
        </w:tc>
        <w:tc>
          <w:tcPr>
            <w:tcW w:w="1298" w:type="dxa"/>
          </w:tcPr>
          <w:p w14:paraId="16938A57" w14:textId="01C440A9" w:rsidR="00103754" w:rsidRPr="00AD57F8" w:rsidRDefault="00103754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AD57F8">
              <w:rPr>
                <w:rFonts w:ascii="Times New Roman" w:hAnsi="Times New Roman" w:cs="Times New Roman"/>
                <w:sz w:val="22"/>
              </w:rPr>
              <w:t>.02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454" w:type="dxa"/>
          </w:tcPr>
          <w:p w14:paraId="352EF2DD" w14:textId="24B139BF" w:rsidR="00103754" w:rsidRPr="00AD57F8" w:rsidRDefault="00103754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AD57F8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30</w:t>
            </w:r>
          </w:p>
        </w:tc>
        <w:tc>
          <w:tcPr>
            <w:tcW w:w="831" w:type="dxa"/>
          </w:tcPr>
          <w:p w14:paraId="6527D828" w14:textId="4B8E58D1" w:rsidR="00103754" w:rsidRPr="00AD57F8" w:rsidRDefault="00103754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D57F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52" w:type="dxa"/>
          </w:tcPr>
          <w:p w14:paraId="449C687F" w14:textId="1830C073" w:rsidR="00103754" w:rsidRPr="00D95911" w:rsidRDefault="00103754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5911">
              <w:rPr>
                <w:rFonts w:ascii="Times New Roman" w:hAnsi="Times New Roman" w:cs="Times New Roman"/>
                <w:sz w:val="22"/>
              </w:rPr>
              <w:t>0.995</w:t>
            </w:r>
          </w:p>
        </w:tc>
        <w:tc>
          <w:tcPr>
            <w:tcW w:w="1644" w:type="dxa"/>
          </w:tcPr>
          <w:p w14:paraId="3F61B48A" w14:textId="24C187E8" w:rsidR="00103754" w:rsidRPr="00AD57F8" w:rsidRDefault="00103754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AD57F8">
              <w:rPr>
                <w:rFonts w:ascii="Times New Roman" w:hAnsi="Times New Roman" w:cs="Times New Roman"/>
                <w:sz w:val="22"/>
              </w:rPr>
              <w:t>.9</w:t>
            </w:r>
            <w:r>
              <w:rPr>
                <w:rFonts w:ascii="Times New Roman" w:hAnsi="Times New Roman" w:cs="Times New Roman"/>
                <w:sz w:val="22"/>
              </w:rPr>
              <w:t>42</w:t>
            </w:r>
            <w:r w:rsidRPr="00AD57F8">
              <w:rPr>
                <w:rFonts w:ascii="Times New Roman" w:hAnsi="Times New Roman" w:cs="Times New Roman"/>
                <w:sz w:val="22"/>
              </w:rPr>
              <w:t>-1.0</w:t>
            </w:r>
            <w:r>
              <w:rPr>
                <w:rFonts w:ascii="Times New Roman" w:hAnsi="Times New Roman" w:cs="Times New Roman"/>
                <w:sz w:val="22"/>
              </w:rPr>
              <w:t>52</w:t>
            </w:r>
          </w:p>
        </w:tc>
      </w:tr>
      <w:tr w:rsidR="00103754" w:rsidRPr="00AD57F8" w14:paraId="458C9107" w14:textId="77777777" w:rsidTr="00A13F72">
        <w:trPr>
          <w:gridAfter w:val="1"/>
          <w:wAfter w:w="23" w:type="dxa"/>
          <w:trHeight w:val="840"/>
        </w:trPr>
        <w:tc>
          <w:tcPr>
            <w:tcW w:w="2143" w:type="dxa"/>
          </w:tcPr>
          <w:p w14:paraId="244EE6C0" w14:textId="183496D7" w:rsidR="00103754" w:rsidRPr="00A70E6E" w:rsidRDefault="00103754" w:rsidP="00103754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A70E6E">
              <w:rPr>
                <w:rFonts w:ascii="Times New Roman" w:hAnsi="Times New Roman" w:cs="Times New Roman"/>
                <w:sz w:val="22"/>
                <w:lang w:val="en-US"/>
              </w:rPr>
              <w:t>AAS dose (mg/wk.)</w:t>
            </w:r>
            <w:r w:rsidR="00F56C38" w:rsidRPr="00A70E6E">
              <w:rPr>
                <w:rFonts w:ascii="Times New Roman" w:hAnsi="Times New Roman" w:cs="Times New Roman"/>
                <w:sz w:val="22"/>
                <w:lang w:val="en-US"/>
              </w:rPr>
              <w:t xml:space="preserve"> during AAS use</w:t>
            </w:r>
            <w:r w:rsidR="00A70E6E" w:rsidRPr="00A70E6E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="00A70E6E" w:rsidRPr="00A70E6E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a</w:t>
            </w:r>
            <w:r w:rsidRPr="00A70E6E">
              <w:rPr>
                <w:rFonts w:ascii="Times New Roman" w:hAnsi="Times New Roman" w:cs="Times New Roman"/>
                <w:sz w:val="22"/>
                <w:lang w:val="en-US"/>
              </w:rPr>
              <w:t xml:space="preserve"> over 12 mo</w:t>
            </w:r>
            <w:r w:rsidR="008477CE">
              <w:rPr>
                <w:rFonts w:ascii="Times New Roman" w:hAnsi="Times New Roman" w:cs="Times New Roman"/>
                <w:sz w:val="22"/>
                <w:lang w:val="en-US"/>
              </w:rPr>
              <w:t>nths</w:t>
            </w:r>
          </w:p>
        </w:tc>
        <w:tc>
          <w:tcPr>
            <w:tcW w:w="1298" w:type="dxa"/>
          </w:tcPr>
          <w:p w14:paraId="01F70A14" w14:textId="590A4C86" w:rsidR="00103754" w:rsidRPr="00AD57F8" w:rsidRDefault="00AA1DEE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103754" w:rsidRPr="005B4018">
              <w:rPr>
                <w:rFonts w:ascii="Times New Roman" w:hAnsi="Times New Roman" w:cs="Times New Roman"/>
                <w:sz w:val="22"/>
                <w:lang w:val="en-GB"/>
              </w:rPr>
              <w:t>0.001</w:t>
            </w:r>
          </w:p>
        </w:tc>
        <w:tc>
          <w:tcPr>
            <w:tcW w:w="1298" w:type="dxa"/>
          </w:tcPr>
          <w:p w14:paraId="7D4A48D3" w14:textId="7D34412A" w:rsidR="00103754" w:rsidRPr="00AD57F8" w:rsidRDefault="00103754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4018">
              <w:rPr>
                <w:rFonts w:ascii="Times New Roman" w:hAnsi="Times New Roman" w:cs="Times New Roman"/>
                <w:sz w:val="22"/>
                <w:lang w:val="en-GB"/>
              </w:rPr>
              <w:t>0.000</w:t>
            </w:r>
          </w:p>
        </w:tc>
        <w:tc>
          <w:tcPr>
            <w:tcW w:w="1454" w:type="dxa"/>
          </w:tcPr>
          <w:p w14:paraId="25D8C343" w14:textId="3126D318" w:rsidR="00103754" w:rsidRPr="00AD57F8" w:rsidRDefault="00103754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.414</w:t>
            </w:r>
          </w:p>
        </w:tc>
        <w:tc>
          <w:tcPr>
            <w:tcW w:w="831" w:type="dxa"/>
          </w:tcPr>
          <w:p w14:paraId="07C7AE72" w14:textId="0BE91B8D" w:rsidR="00103754" w:rsidRPr="00AD57F8" w:rsidRDefault="00103754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4018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1452" w:type="dxa"/>
          </w:tcPr>
          <w:p w14:paraId="127BFB5F" w14:textId="15B9265D" w:rsidR="00103754" w:rsidRPr="00D95911" w:rsidRDefault="00103754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5911">
              <w:rPr>
                <w:rFonts w:ascii="Times New Roman" w:hAnsi="Times New Roman" w:cs="Times New Roman"/>
                <w:sz w:val="22"/>
                <w:lang w:val="en-GB"/>
              </w:rPr>
              <w:t>1.001</w:t>
            </w:r>
          </w:p>
        </w:tc>
        <w:tc>
          <w:tcPr>
            <w:tcW w:w="1644" w:type="dxa"/>
          </w:tcPr>
          <w:p w14:paraId="39672894" w14:textId="02E6F78F" w:rsidR="00103754" w:rsidRPr="00AD57F8" w:rsidRDefault="00103754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4018">
              <w:rPr>
                <w:rFonts w:ascii="Times New Roman" w:hAnsi="Times New Roman" w:cs="Times New Roman"/>
                <w:sz w:val="22"/>
                <w:lang w:val="en-GB"/>
              </w:rPr>
              <w:t>1.0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0</w:t>
            </w:r>
            <w:r w:rsidRPr="005B4018">
              <w:rPr>
                <w:rFonts w:ascii="Times New Roman" w:hAnsi="Times New Roman" w:cs="Times New Roman"/>
                <w:sz w:val="22"/>
                <w:lang w:val="en-GB"/>
              </w:rPr>
              <w:t>-1.0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103754" w:rsidRPr="00AD57F8" w14:paraId="4563EB23" w14:textId="77777777" w:rsidTr="00A13F72">
        <w:trPr>
          <w:gridAfter w:val="1"/>
          <w:wAfter w:w="23" w:type="dxa"/>
          <w:trHeight w:val="313"/>
        </w:trPr>
        <w:tc>
          <w:tcPr>
            <w:tcW w:w="2143" w:type="dxa"/>
          </w:tcPr>
          <w:p w14:paraId="3CA49C86" w14:textId="2C79E732" w:rsidR="00103754" w:rsidRPr="00AD57F8" w:rsidRDefault="00103754" w:rsidP="0010375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B4018">
              <w:rPr>
                <w:rFonts w:ascii="Times New Roman" w:hAnsi="Times New Roman" w:cs="Times New Roman"/>
                <w:sz w:val="22"/>
                <w:lang w:val="en-GB"/>
              </w:rPr>
              <w:t>Lifetime mental disorder</w:t>
            </w:r>
          </w:p>
        </w:tc>
        <w:tc>
          <w:tcPr>
            <w:tcW w:w="1298" w:type="dxa"/>
          </w:tcPr>
          <w:p w14:paraId="12159880" w14:textId="7B26A27E" w:rsidR="00103754" w:rsidRPr="00AD57F8" w:rsidRDefault="00AA1DEE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103754" w:rsidRPr="005B4018">
              <w:rPr>
                <w:rFonts w:ascii="Times New Roman" w:hAnsi="Times New Roman" w:cs="Times New Roman"/>
                <w:sz w:val="22"/>
                <w:lang w:val="en-GB"/>
              </w:rPr>
              <w:t>0.3</w:t>
            </w:r>
            <w:r w:rsidR="00103754">
              <w:rPr>
                <w:rFonts w:ascii="Times New Roman" w:hAnsi="Times New Roman" w:cs="Times New Roman"/>
                <w:sz w:val="22"/>
                <w:lang w:val="en-GB"/>
              </w:rPr>
              <w:t>62</w:t>
            </w:r>
          </w:p>
        </w:tc>
        <w:tc>
          <w:tcPr>
            <w:tcW w:w="1298" w:type="dxa"/>
          </w:tcPr>
          <w:p w14:paraId="6188157A" w14:textId="0017F4C7" w:rsidR="00103754" w:rsidRPr="00AD57F8" w:rsidRDefault="00103754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4018">
              <w:rPr>
                <w:rFonts w:ascii="Times New Roman" w:hAnsi="Times New Roman" w:cs="Times New Roman"/>
                <w:sz w:val="22"/>
                <w:lang w:val="en-GB"/>
              </w:rPr>
              <w:t>0.22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1454" w:type="dxa"/>
          </w:tcPr>
          <w:p w14:paraId="3CACE541" w14:textId="14FD16E2" w:rsidR="00103754" w:rsidRPr="00AD57F8" w:rsidRDefault="00103754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4018">
              <w:rPr>
                <w:rFonts w:ascii="Times New Roman" w:hAnsi="Times New Roman" w:cs="Times New Roman"/>
                <w:sz w:val="22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608</w:t>
            </w:r>
          </w:p>
        </w:tc>
        <w:tc>
          <w:tcPr>
            <w:tcW w:w="831" w:type="dxa"/>
          </w:tcPr>
          <w:p w14:paraId="4FE3B2B9" w14:textId="253F9324" w:rsidR="00103754" w:rsidRPr="00AD57F8" w:rsidRDefault="00103754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4018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1452" w:type="dxa"/>
          </w:tcPr>
          <w:p w14:paraId="6D4C4151" w14:textId="016A7A90" w:rsidR="00103754" w:rsidRPr="00D95911" w:rsidRDefault="00103754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5911">
              <w:rPr>
                <w:rFonts w:ascii="Times New Roman" w:hAnsi="Times New Roman" w:cs="Times New Roman"/>
                <w:sz w:val="22"/>
                <w:lang w:val="en-GB"/>
              </w:rPr>
              <w:t>1.437</w:t>
            </w:r>
          </w:p>
        </w:tc>
        <w:tc>
          <w:tcPr>
            <w:tcW w:w="1644" w:type="dxa"/>
          </w:tcPr>
          <w:p w14:paraId="21729FA9" w14:textId="4E3BD061" w:rsidR="00103754" w:rsidRPr="00AD57F8" w:rsidRDefault="00103754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4018">
              <w:rPr>
                <w:rFonts w:ascii="Times New Roman" w:hAnsi="Times New Roman" w:cs="Times New Roman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962</w:t>
            </w:r>
            <w:r w:rsidRPr="005B4018">
              <w:rPr>
                <w:rFonts w:ascii="Times New Roman" w:hAnsi="Times New Roman" w:cs="Times New Roman"/>
                <w:sz w:val="22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230</w:t>
            </w:r>
          </w:p>
        </w:tc>
      </w:tr>
      <w:tr w:rsidR="00103754" w:rsidRPr="00AD57F8" w14:paraId="115343B1" w14:textId="77777777" w:rsidTr="00A13F72">
        <w:trPr>
          <w:gridAfter w:val="1"/>
          <w:wAfter w:w="23" w:type="dxa"/>
          <w:trHeight w:val="292"/>
        </w:trPr>
        <w:tc>
          <w:tcPr>
            <w:tcW w:w="2143" w:type="dxa"/>
            <w:tcBorders>
              <w:bottom w:val="single" w:sz="4" w:space="0" w:color="auto"/>
            </w:tcBorders>
          </w:tcPr>
          <w:p w14:paraId="25408844" w14:textId="7EC44137" w:rsidR="00103754" w:rsidRPr="00AD57F8" w:rsidRDefault="00103754" w:rsidP="0010375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B4018">
              <w:rPr>
                <w:rFonts w:ascii="Times New Roman" w:hAnsi="Times New Roman" w:cs="Times New Roman"/>
                <w:sz w:val="22"/>
                <w:lang w:val="en-GB"/>
              </w:rPr>
              <w:t>Constant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37B8576B" w14:textId="4BF5C405" w:rsidR="00103754" w:rsidRPr="00AD57F8" w:rsidRDefault="00103754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4018">
              <w:rPr>
                <w:rFonts w:ascii="Times New Roman" w:hAnsi="Times New Roman" w:cs="Times New Roman"/>
                <w:sz w:val="22"/>
                <w:lang w:val="en-GB"/>
              </w:rPr>
              <w:t>-1.7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69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35FE7EFC" w14:textId="4806DA37" w:rsidR="00103754" w:rsidRPr="00AD57F8" w:rsidRDefault="00103754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4018">
              <w:rPr>
                <w:rFonts w:ascii="Times New Roman" w:hAnsi="Times New Roman" w:cs="Times New Roman"/>
                <w:sz w:val="22"/>
                <w:lang w:val="en-GB"/>
              </w:rPr>
              <w:t>0.96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8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7F5A5E96" w14:textId="586CEE1C" w:rsidR="00103754" w:rsidRPr="00AD57F8" w:rsidRDefault="00103754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4018">
              <w:rPr>
                <w:rFonts w:ascii="Times New Roman" w:hAnsi="Times New Roman" w:cs="Times New Roman"/>
                <w:sz w:val="22"/>
                <w:lang w:val="en-GB"/>
              </w:rPr>
              <w:t>3.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337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48EBA6EA" w14:textId="674E5034" w:rsidR="00103754" w:rsidRPr="00AD57F8" w:rsidRDefault="00103754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4018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136F33C1" w14:textId="215EE6A8" w:rsidR="00103754" w:rsidRPr="00AD57F8" w:rsidRDefault="00103754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4018">
              <w:rPr>
                <w:rFonts w:ascii="Times New Roman" w:hAnsi="Times New Roman" w:cs="Times New Roman"/>
                <w:sz w:val="22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71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C21374D" w14:textId="77777777" w:rsidR="00103754" w:rsidRPr="00AD57F8" w:rsidRDefault="00103754" w:rsidP="00103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3F68" w:rsidRPr="00741E70" w14:paraId="0A672C44" w14:textId="77777777" w:rsidTr="00A31DE8">
        <w:trPr>
          <w:trHeight w:val="292"/>
        </w:trPr>
        <w:tc>
          <w:tcPr>
            <w:tcW w:w="10143" w:type="dxa"/>
            <w:gridSpan w:val="8"/>
            <w:tcBorders>
              <w:left w:val="nil"/>
              <w:bottom w:val="nil"/>
              <w:right w:val="nil"/>
            </w:tcBorders>
          </w:tcPr>
          <w:p w14:paraId="634761A0" w14:textId="612E0643" w:rsidR="00BA3F68" w:rsidRPr="00A70E6E" w:rsidRDefault="00A70E6E" w:rsidP="00BA3F68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70E6E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a  </w:t>
            </w:r>
            <w:r w:rsidRPr="00A70E6E">
              <w:rPr>
                <w:rFonts w:ascii="Times New Roman" w:hAnsi="Times New Roman" w:cs="Times New Roman"/>
                <w:szCs w:val="20"/>
                <w:lang w:val="en-GB"/>
              </w:rPr>
              <w:t xml:space="preserve">for AAS consumers with a ‘blast &amp; cruise’ use pattern, this is the average of the dose during a ‘cruise’ and during a ‘blast’, taking into account their respective duration; </w:t>
            </w:r>
            <w:r w:rsidR="00BA3F68" w:rsidRPr="00A70E6E">
              <w:rPr>
                <w:rFonts w:ascii="Times New Roman" w:hAnsi="Times New Roman" w:cs="Times New Roman"/>
                <w:szCs w:val="20"/>
                <w:lang w:val="en-GB"/>
              </w:rPr>
              <w:t>* significant at p &lt;. 0.05; Nagelkerke R</w:t>
            </w:r>
            <w:r w:rsidR="00BA3F68" w:rsidRPr="00A70E6E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2</w:t>
            </w:r>
            <w:r w:rsidR="00BA3F68" w:rsidRPr="00A70E6E">
              <w:rPr>
                <w:rFonts w:ascii="Times New Roman" w:hAnsi="Times New Roman" w:cs="Times New Roman"/>
                <w:szCs w:val="20"/>
                <w:lang w:val="en-GB"/>
              </w:rPr>
              <w:t xml:space="preserve"> for this model: 0.138.</w:t>
            </w:r>
          </w:p>
          <w:p w14:paraId="70B85B02" w14:textId="6B885DBA" w:rsidR="00BA3F68" w:rsidRDefault="00BA3F68" w:rsidP="00BA3F68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02F23E11" w14:textId="67282471" w:rsidR="00BA3F68" w:rsidRPr="00C507D5" w:rsidRDefault="000E15EE" w:rsidP="00BA3F68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0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uration of AAS use </w:t>
            </w:r>
            <w:r w:rsidR="0055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weeks) </w:t>
            </w:r>
            <w:r w:rsidRPr="00C50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 w:rsidR="00EB6F79" w:rsidRPr="00C50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BA3F68" w:rsidRPr="00C50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age AAS dose (mg</w:t>
            </w:r>
            <w:r w:rsidR="00EB6F79" w:rsidRPr="00C50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wk</w:t>
            </w:r>
            <w:r w:rsidR="009F5EDD" w:rsidRPr="00C50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BA3F68" w:rsidRPr="00C50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="00805871" w:rsidRPr="00C50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uring AAS use </w:t>
            </w:r>
            <w:r w:rsidR="00C520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the last</w:t>
            </w:r>
            <w:r w:rsidR="00BA3F68" w:rsidRPr="00C50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2 months as predicting variable</w:t>
            </w:r>
            <w:r w:rsidR="00840ADE" w:rsidRPr="00C50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BA3F68" w:rsidRPr="00C50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tbl>
            <w:tblPr>
              <w:tblStyle w:val="Tabelraster"/>
              <w:tblW w:w="9916" w:type="dxa"/>
              <w:tblLook w:val="04A0" w:firstRow="1" w:lastRow="0" w:firstColumn="1" w:lastColumn="0" w:noHBand="0" w:noVBand="1"/>
            </w:tblPr>
            <w:tblGrid>
              <w:gridCol w:w="2149"/>
              <w:gridCol w:w="1247"/>
              <w:gridCol w:w="1247"/>
              <w:gridCol w:w="1247"/>
              <w:gridCol w:w="851"/>
              <w:gridCol w:w="1474"/>
              <w:gridCol w:w="1701"/>
            </w:tblGrid>
            <w:tr w:rsidR="00BA3F68" w:rsidRPr="00C507D5" w14:paraId="59CF3027" w14:textId="77777777" w:rsidTr="00A31DE8">
              <w:trPr>
                <w:trHeight w:val="313"/>
              </w:trPr>
              <w:tc>
                <w:tcPr>
                  <w:tcW w:w="2149" w:type="dxa"/>
                </w:tcPr>
                <w:p w14:paraId="2243C5E1" w14:textId="77777777" w:rsidR="00BA3F68" w:rsidRPr="00C507D5" w:rsidRDefault="00BA3F68" w:rsidP="00BA3F68">
                  <w:pPr>
                    <w:spacing w:line="360" w:lineRule="auto"/>
                    <w:rPr>
                      <w:rFonts w:ascii="Times New Roman" w:hAnsi="Times New Roman" w:cs="Times New Roman"/>
                      <w:sz w:val="22"/>
                    </w:rPr>
                  </w:pPr>
                  <w:proofErr w:type="spellStart"/>
                  <w:r w:rsidRPr="00C507D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eastAsia="nl-NL"/>
                    </w:rPr>
                    <w:t>Variable</w:t>
                  </w:r>
                  <w:proofErr w:type="spellEnd"/>
                </w:p>
              </w:tc>
              <w:tc>
                <w:tcPr>
                  <w:tcW w:w="1247" w:type="dxa"/>
                </w:tcPr>
                <w:p w14:paraId="1D0B08F5" w14:textId="77777777" w:rsidR="00BA3F68" w:rsidRPr="00C507D5" w:rsidRDefault="00BA3F68" w:rsidP="00BA3F6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 w:rsidRPr="00C507D5">
                    <w:rPr>
                      <w:rFonts w:ascii="Times New Roman" w:hAnsi="Times New Roman" w:cs="Times New Roman"/>
                      <w:sz w:val="22"/>
                    </w:rPr>
                    <w:t>ß</w:t>
                  </w:r>
                </w:p>
              </w:tc>
              <w:tc>
                <w:tcPr>
                  <w:tcW w:w="1247" w:type="dxa"/>
                </w:tcPr>
                <w:p w14:paraId="4B635CAB" w14:textId="77777777" w:rsidR="00BA3F68" w:rsidRPr="00C507D5" w:rsidRDefault="00BA3F68" w:rsidP="00BA3F6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 w:rsidRPr="00C507D5">
                    <w:rPr>
                      <w:rFonts w:ascii="Times New Roman" w:hAnsi="Times New Roman" w:cs="Times New Roman"/>
                      <w:sz w:val="22"/>
                    </w:rPr>
                    <w:t>SE ß</w:t>
                  </w:r>
                </w:p>
              </w:tc>
              <w:tc>
                <w:tcPr>
                  <w:tcW w:w="1247" w:type="dxa"/>
                </w:tcPr>
                <w:p w14:paraId="3DE6F8C4" w14:textId="77777777" w:rsidR="00BA3F68" w:rsidRPr="00C507D5" w:rsidRDefault="00BA3F68" w:rsidP="00BA3F6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proofErr w:type="spellStart"/>
                  <w:r w:rsidRPr="00C507D5">
                    <w:rPr>
                      <w:rFonts w:ascii="Times New Roman" w:hAnsi="Times New Roman" w:cs="Times New Roman"/>
                      <w:sz w:val="22"/>
                    </w:rPr>
                    <w:t>Wald’s</w:t>
                  </w:r>
                  <w:proofErr w:type="spellEnd"/>
                  <w:r w:rsidRPr="00C507D5">
                    <w:rPr>
                      <w:rFonts w:ascii="Times New Roman" w:hAnsi="Times New Roman" w:cs="Times New Roman"/>
                      <w:sz w:val="22"/>
                    </w:rPr>
                    <w:t xml:space="preserve"> </w:t>
                  </w:r>
                  <w:r w:rsidRPr="00C507D5">
                    <w:rPr>
                      <w:rFonts w:ascii="Times New Roman" w:hAnsi="Times New Roman" w:cs="Times New Roman"/>
                      <w:sz w:val="22"/>
                    </w:rPr>
                    <w:sym w:font="Symbol" w:char="F063"/>
                  </w:r>
                  <w:r w:rsidRPr="00C507D5">
                    <w:rPr>
                      <w:rFonts w:ascii="Times New Roman" w:hAnsi="Times New Roman" w:cs="Times New Roman"/>
                      <w:sz w:val="22"/>
                      <w:vertAlign w:val="superscript"/>
                    </w:rPr>
                    <w:t>2</w:t>
                  </w:r>
                </w:p>
              </w:tc>
              <w:tc>
                <w:tcPr>
                  <w:tcW w:w="851" w:type="dxa"/>
                </w:tcPr>
                <w:p w14:paraId="60E25F94" w14:textId="77777777" w:rsidR="00BA3F68" w:rsidRPr="00C507D5" w:rsidRDefault="00BA3F68" w:rsidP="00BA3F6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proofErr w:type="spellStart"/>
                  <w:r w:rsidRPr="00C507D5">
                    <w:rPr>
                      <w:rFonts w:ascii="Times New Roman" w:hAnsi="Times New Roman" w:cs="Times New Roman"/>
                      <w:sz w:val="22"/>
                    </w:rPr>
                    <w:t>df</w:t>
                  </w:r>
                  <w:proofErr w:type="spellEnd"/>
                </w:p>
              </w:tc>
              <w:tc>
                <w:tcPr>
                  <w:tcW w:w="1474" w:type="dxa"/>
                </w:tcPr>
                <w:p w14:paraId="67798B94" w14:textId="77777777" w:rsidR="00BA3F68" w:rsidRPr="00C507D5" w:rsidRDefault="00BA3F68" w:rsidP="00BA3F6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proofErr w:type="spellStart"/>
                  <w:r w:rsidRPr="00C507D5">
                    <w:rPr>
                      <w:rFonts w:ascii="Times New Roman" w:hAnsi="Times New Roman" w:cs="Times New Roman"/>
                      <w:sz w:val="22"/>
                    </w:rPr>
                    <w:t>Eß</w:t>
                  </w:r>
                  <w:proofErr w:type="spellEnd"/>
                  <w:r w:rsidRPr="00C507D5">
                    <w:rPr>
                      <w:rFonts w:ascii="Times New Roman" w:hAnsi="Times New Roman" w:cs="Times New Roman"/>
                      <w:sz w:val="22"/>
                    </w:rPr>
                    <w:t xml:space="preserve"> (OR)</w:t>
                  </w:r>
                </w:p>
              </w:tc>
              <w:tc>
                <w:tcPr>
                  <w:tcW w:w="1701" w:type="dxa"/>
                </w:tcPr>
                <w:p w14:paraId="3CEC8C4D" w14:textId="77777777" w:rsidR="00BA3F68" w:rsidRPr="00C507D5" w:rsidRDefault="00BA3F68" w:rsidP="00BA3F6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 w:rsidRPr="00C507D5">
                    <w:rPr>
                      <w:rFonts w:ascii="Times New Roman" w:hAnsi="Times New Roman" w:cs="Times New Roman"/>
                      <w:sz w:val="22"/>
                    </w:rPr>
                    <w:t>95% CI</w:t>
                  </w:r>
                </w:p>
              </w:tc>
            </w:tr>
            <w:tr w:rsidR="009F447A" w:rsidRPr="00C507D5" w14:paraId="3BEDF16C" w14:textId="77777777" w:rsidTr="00A31DE8">
              <w:trPr>
                <w:trHeight w:val="310"/>
              </w:trPr>
              <w:tc>
                <w:tcPr>
                  <w:tcW w:w="2149" w:type="dxa"/>
                </w:tcPr>
                <w:p w14:paraId="7C771B43" w14:textId="77777777" w:rsidR="009F447A" w:rsidRPr="00C507D5" w:rsidRDefault="009F447A" w:rsidP="009F447A">
                  <w:pPr>
                    <w:spacing w:line="360" w:lineRule="auto"/>
                    <w:rPr>
                      <w:rFonts w:ascii="Times New Roman" w:hAnsi="Times New Roman" w:cs="Times New Roman"/>
                      <w:sz w:val="22"/>
                    </w:rPr>
                  </w:pPr>
                  <w:r w:rsidRPr="00C507D5">
                    <w:rPr>
                      <w:rFonts w:ascii="Times New Roman" w:hAnsi="Times New Roman" w:cs="Times New Roman"/>
                      <w:sz w:val="22"/>
                    </w:rPr>
                    <w:t>Age (</w:t>
                  </w:r>
                  <w:proofErr w:type="spellStart"/>
                  <w:r w:rsidRPr="00C507D5">
                    <w:rPr>
                      <w:rFonts w:ascii="Times New Roman" w:hAnsi="Times New Roman" w:cs="Times New Roman"/>
                      <w:sz w:val="22"/>
                    </w:rPr>
                    <w:t>yrs</w:t>
                  </w:r>
                  <w:proofErr w:type="spellEnd"/>
                  <w:r w:rsidRPr="00C507D5">
                    <w:rPr>
                      <w:rFonts w:ascii="Times New Roman" w:hAnsi="Times New Roman" w:cs="Times New Roman"/>
                      <w:sz w:val="22"/>
                    </w:rPr>
                    <w:t>.)</w:t>
                  </w:r>
                </w:p>
              </w:tc>
              <w:tc>
                <w:tcPr>
                  <w:tcW w:w="1247" w:type="dxa"/>
                  <w:shd w:val="clear" w:color="auto" w:fill="FFFFFF"/>
                </w:tcPr>
                <w:p w14:paraId="005DC40B" w14:textId="4DC361D4" w:rsidR="009F447A" w:rsidRPr="00C507D5" w:rsidRDefault="009F447A" w:rsidP="009F447A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-</w:t>
                  </w:r>
                  <w:r w:rsidR="00BA58AA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.</w:t>
                  </w: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04</w:t>
                  </w:r>
                </w:p>
              </w:tc>
              <w:tc>
                <w:tcPr>
                  <w:tcW w:w="1247" w:type="dxa"/>
                  <w:shd w:val="clear" w:color="auto" w:fill="FFFFFF"/>
                </w:tcPr>
                <w:p w14:paraId="28368049" w14:textId="64E25FCA" w:rsidR="009F447A" w:rsidRPr="00C507D5" w:rsidRDefault="00BA58AA" w:rsidP="009F447A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.</w:t>
                  </w:r>
                  <w:r w:rsidR="009F447A"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30</w:t>
                  </w:r>
                </w:p>
              </w:tc>
              <w:tc>
                <w:tcPr>
                  <w:tcW w:w="1247" w:type="dxa"/>
                  <w:shd w:val="clear" w:color="auto" w:fill="auto"/>
                </w:tcPr>
                <w:p w14:paraId="4DE44364" w14:textId="111571B9" w:rsidR="009F447A" w:rsidRPr="00C507D5" w:rsidRDefault="00BA58AA" w:rsidP="009F447A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.</w:t>
                  </w:r>
                  <w:r w:rsidR="009F447A"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20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48FA3782" w14:textId="65AFE237" w:rsidR="009F447A" w:rsidRPr="00C507D5" w:rsidRDefault="009F447A" w:rsidP="009F447A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1</w:t>
                  </w:r>
                </w:p>
              </w:tc>
              <w:tc>
                <w:tcPr>
                  <w:tcW w:w="1474" w:type="dxa"/>
                  <w:shd w:val="clear" w:color="auto" w:fill="auto"/>
                </w:tcPr>
                <w:p w14:paraId="42304A72" w14:textId="0458ACCC" w:rsidR="009F447A" w:rsidRPr="00C507D5" w:rsidRDefault="00BA58AA" w:rsidP="009F447A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</w:t>
                  </w:r>
                  <w:r w:rsidR="00AA1DEE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.</w:t>
                  </w:r>
                  <w:r w:rsidR="009F447A"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996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51A4D78C" w14:textId="11B645D9" w:rsidR="009F447A" w:rsidRPr="00C507D5" w:rsidRDefault="00776D7E" w:rsidP="009F447A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.</w:t>
                  </w:r>
                  <w:r w:rsidR="009F447A"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938-1</w:t>
                  </w: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.</w:t>
                  </w:r>
                  <w:r w:rsidR="009F447A"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57</w:t>
                  </w:r>
                </w:p>
              </w:tc>
            </w:tr>
            <w:tr w:rsidR="00FE4341" w:rsidRPr="00C507D5" w14:paraId="64430DB8" w14:textId="77777777" w:rsidTr="00A31DE8">
              <w:trPr>
                <w:trHeight w:val="840"/>
              </w:trPr>
              <w:tc>
                <w:tcPr>
                  <w:tcW w:w="2149" w:type="dxa"/>
                </w:tcPr>
                <w:p w14:paraId="11522680" w14:textId="57AE558C" w:rsidR="00FE4341" w:rsidRPr="00C507D5" w:rsidRDefault="00FE4341" w:rsidP="00FE4341">
                  <w:pPr>
                    <w:spacing w:line="360" w:lineRule="auto"/>
                    <w:rPr>
                      <w:rFonts w:ascii="Times New Roman" w:hAnsi="Times New Roman" w:cs="Times New Roman"/>
                      <w:sz w:val="22"/>
                    </w:rPr>
                  </w:pPr>
                  <w:r w:rsidRPr="00C507D5">
                    <w:rPr>
                      <w:rFonts w:ascii="Times New Roman" w:hAnsi="Times New Roman" w:cs="Times New Roman"/>
                      <w:sz w:val="22"/>
                    </w:rPr>
                    <w:t xml:space="preserve">AAS </w:t>
                  </w:r>
                  <w:proofErr w:type="spellStart"/>
                  <w:r w:rsidRPr="00C507D5">
                    <w:rPr>
                      <w:rFonts w:ascii="Times New Roman" w:hAnsi="Times New Roman" w:cs="Times New Roman"/>
                      <w:sz w:val="22"/>
                    </w:rPr>
                    <w:t>duration</w:t>
                  </w:r>
                  <w:proofErr w:type="spellEnd"/>
                  <w:r w:rsidRPr="00C507D5">
                    <w:rPr>
                      <w:rFonts w:ascii="Times New Roman" w:hAnsi="Times New Roman" w:cs="Times New Roman"/>
                      <w:sz w:val="22"/>
                    </w:rPr>
                    <w:t xml:space="preserve"> (</w:t>
                  </w:r>
                  <w:proofErr w:type="spellStart"/>
                  <w:r w:rsidRPr="00C507D5">
                    <w:rPr>
                      <w:rFonts w:ascii="Times New Roman" w:hAnsi="Times New Roman" w:cs="Times New Roman"/>
                      <w:sz w:val="22"/>
                    </w:rPr>
                    <w:t>wks</w:t>
                  </w:r>
                  <w:proofErr w:type="spellEnd"/>
                  <w:r w:rsidR="00491654">
                    <w:rPr>
                      <w:rFonts w:ascii="Times New Roman" w:hAnsi="Times New Roman" w:cs="Times New Roman"/>
                      <w:sz w:val="22"/>
                    </w:rPr>
                    <w:t>.</w:t>
                  </w:r>
                  <w:r w:rsidRPr="00C507D5">
                    <w:rPr>
                      <w:rFonts w:ascii="Times New Roman" w:hAnsi="Times New Roman" w:cs="Times New Roman"/>
                      <w:sz w:val="22"/>
                    </w:rPr>
                    <w:t>) over 12 mo.</w:t>
                  </w:r>
                </w:p>
              </w:tc>
              <w:tc>
                <w:tcPr>
                  <w:tcW w:w="1247" w:type="dxa"/>
                  <w:shd w:val="clear" w:color="auto" w:fill="FFFFFF"/>
                </w:tcPr>
                <w:p w14:paraId="179BCA34" w14:textId="0E825D5E" w:rsidR="00FE4341" w:rsidRPr="00C507D5" w:rsidRDefault="00AA1DEE" w:rsidP="00FE4341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 xml:space="preserve"> </w:t>
                  </w:r>
                  <w:r w:rsidR="00BA58AA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.</w:t>
                  </w:r>
                  <w:r w:rsidR="00FE4341"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31</w:t>
                  </w:r>
                </w:p>
              </w:tc>
              <w:tc>
                <w:tcPr>
                  <w:tcW w:w="1247" w:type="dxa"/>
                  <w:shd w:val="clear" w:color="auto" w:fill="FFFFFF"/>
                </w:tcPr>
                <w:p w14:paraId="4EA8EE3A" w14:textId="1824EBC7" w:rsidR="00FE4341" w:rsidRPr="00C507D5" w:rsidRDefault="00BA58AA" w:rsidP="00FE4341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.</w:t>
                  </w:r>
                  <w:r w:rsidR="00FE4341"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15</w:t>
                  </w:r>
                </w:p>
              </w:tc>
              <w:tc>
                <w:tcPr>
                  <w:tcW w:w="1247" w:type="dxa"/>
                  <w:shd w:val="clear" w:color="auto" w:fill="auto"/>
                </w:tcPr>
                <w:p w14:paraId="41C80FE5" w14:textId="06911B35" w:rsidR="00FE4341" w:rsidRPr="00C507D5" w:rsidRDefault="00FE4341" w:rsidP="00FE4341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4</w:t>
                  </w:r>
                  <w:r w:rsidR="00BA58AA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.</w:t>
                  </w: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126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3316A274" w14:textId="51016E1F" w:rsidR="00FE4341" w:rsidRPr="00C507D5" w:rsidRDefault="00FE4341" w:rsidP="00FE4341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1</w:t>
                  </w:r>
                </w:p>
              </w:tc>
              <w:tc>
                <w:tcPr>
                  <w:tcW w:w="1474" w:type="dxa"/>
                  <w:shd w:val="clear" w:color="auto" w:fill="auto"/>
                </w:tcPr>
                <w:p w14:paraId="066302F4" w14:textId="599D9C4F" w:rsidR="00FE4341" w:rsidRPr="00C507D5" w:rsidRDefault="00AA1DEE" w:rsidP="00FE4341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 xml:space="preserve"> </w:t>
                  </w:r>
                  <w:r w:rsidR="00FE4341"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1</w:t>
                  </w:r>
                  <w:r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.</w:t>
                  </w:r>
                  <w:r w:rsidR="00FE4341"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32*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1F74F0B5" w14:textId="1D0C9052" w:rsidR="00FE4341" w:rsidRPr="00C507D5" w:rsidRDefault="00FE4341" w:rsidP="00FE4341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1</w:t>
                  </w:r>
                  <w:r w:rsidR="00776D7E"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.</w:t>
                  </w: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01-1</w:t>
                  </w:r>
                  <w:r w:rsidR="00776D7E"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.</w:t>
                  </w: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63</w:t>
                  </w:r>
                </w:p>
              </w:tc>
            </w:tr>
            <w:tr w:rsidR="00B76C19" w:rsidRPr="00C507D5" w14:paraId="01CA7B1D" w14:textId="77777777" w:rsidTr="00A31DE8">
              <w:trPr>
                <w:trHeight w:val="840"/>
              </w:trPr>
              <w:tc>
                <w:tcPr>
                  <w:tcW w:w="2149" w:type="dxa"/>
                </w:tcPr>
                <w:p w14:paraId="325394BA" w14:textId="1B247952" w:rsidR="00B76C19" w:rsidRPr="00A31DE8" w:rsidRDefault="00B76C19" w:rsidP="00B76C19">
                  <w:pPr>
                    <w:spacing w:line="360" w:lineRule="auto"/>
                    <w:rPr>
                      <w:rFonts w:ascii="Times New Roman" w:hAnsi="Times New Roman" w:cs="Times New Roman"/>
                      <w:sz w:val="22"/>
                      <w:lang w:val="en-US"/>
                    </w:rPr>
                  </w:pPr>
                  <w:r w:rsidRPr="00A31DE8">
                    <w:rPr>
                      <w:rFonts w:ascii="Times New Roman" w:hAnsi="Times New Roman" w:cs="Times New Roman"/>
                      <w:sz w:val="22"/>
                      <w:lang w:val="en-US"/>
                    </w:rPr>
                    <w:t>AAS dose (mg/wk.)</w:t>
                  </w:r>
                  <w:r w:rsidR="00805871" w:rsidRPr="00A31DE8">
                    <w:rPr>
                      <w:rFonts w:ascii="Times New Roman" w:hAnsi="Times New Roman" w:cs="Times New Roman"/>
                      <w:sz w:val="22"/>
                      <w:lang w:val="en-US"/>
                    </w:rPr>
                    <w:t xml:space="preserve"> during AAS use</w:t>
                  </w:r>
                  <w:r w:rsidR="00A31DE8" w:rsidRPr="00A31DE8">
                    <w:rPr>
                      <w:rFonts w:ascii="Times New Roman" w:hAnsi="Times New Roman" w:cs="Times New Roman"/>
                      <w:sz w:val="22"/>
                      <w:lang w:val="en-US"/>
                    </w:rPr>
                    <w:t xml:space="preserve"> </w:t>
                  </w:r>
                  <w:r w:rsidR="00A31DE8" w:rsidRPr="00A31DE8">
                    <w:rPr>
                      <w:rFonts w:ascii="Times New Roman" w:hAnsi="Times New Roman" w:cs="Times New Roman"/>
                      <w:sz w:val="22"/>
                      <w:vertAlign w:val="superscript"/>
                      <w:lang w:val="en-US"/>
                    </w:rPr>
                    <w:t>a</w:t>
                  </w:r>
                  <w:r w:rsidRPr="00A31DE8">
                    <w:rPr>
                      <w:rFonts w:ascii="Times New Roman" w:hAnsi="Times New Roman" w:cs="Times New Roman"/>
                      <w:sz w:val="22"/>
                      <w:lang w:val="en-US"/>
                    </w:rPr>
                    <w:t xml:space="preserve"> over 12 mo</w:t>
                  </w:r>
                  <w:r w:rsidR="008477CE">
                    <w:rPr>
                      <w:rFonts w:ascii="Times New Roman" w:hAnsi="Times New Roman" w:cs="Times New Roman"/>
                      <w:sz w:val="22"/>
                      <w:lang w:val="en-US"/>
                    </w:rPr>
                    <w:t>nths</w:t>
                  </w:r>
                </w:p>
              </w:tc>
              <w:tc>
                <w:tcPr>
                  <w:tcW w:w="1247" w:type="dxa"/>
                  <w:shd w:val="clear" w:color="auto" w:fill="FFFFFF"/>
                </w:tcPr>
                <w:p w14:paraId="4B7D6AE7" w14:textId="3A448A62" w:rsidR="00B76C19" w:rsidRPr="00C507D5" w:rsidRDefault="00AA1DEE" w:rsidP="00B76C1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 w:rsidRPr="008477CE">
                    <w:rPr>
                      <w:rFonts w:ascii="Times New Roman" w:hAnsi="Times New Roman" w:cs="Times New Roman"/>
                      <w:color w:val="010205"/>
                      <w:sz w:val="22"/>
                      <w:lang w:val="en-US"/>
                    </w:rPr>
                    <w:t xml:space="preserve"> </w:t>
                  </w:r>
                  <w:r w:rsidR="00BA58AA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.</w:t>
                  </w:r>
                  <w:r w:rsidR="00B76C19"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01</w:t>
                  </w:r>
                </w:p>
              </w:tc>
              <w:tc>
                <w:tcPr>
                  <w:tcW w:w="1247" w:type="dxa"/>
                  <w:shd w:val="clear" w:color="auto" w:fill="FFFFFF"/>
                </w:tcPr>
                <w:p w14:paraId="257AF6C3" w14:textId="55DE9F57" w:rsidR="00B76C19" w:rsidRPr="00C507D5" w:rsidRDefault="00BA58AA" w:rsidP="00B76C1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.</w:t>
                  </w:r>
                  <w:r w:rsidR="00B76C19"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00</w:t>
                  </w:r>
                </w:p>
              </w:tc>
              <w:tc>
                <w:tcPr>
                  <w:tcW w:w="1247" w:type="dxa"/>
                  <w:shd w:val="clear" w:color="auto" w:fill="auto"/>
                </w:tcPr>
                <w:p w14:paraId="79595E51" w14:textId="6EB86BCB" w:rsidR="00B76C19" w:rsidRPr="00C507D5" w:rsidRDefault="00B76C19" w:rsidP="00B76C1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2</w:t>
                  </w:r>
                  <w:r w:rsidR="00BA58AA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.</w:t>
                  </w: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73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74845491" w14:textId="5E8BB5E6" w:rsidR="00B76C19" w:rsidRPr="00C507D5" w:rsidRDefault="00B76C19" w:rsidP="00B76C1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1</w:t>
                  </w:r>
                </w:p>
              </w:tc>
              <w:tc>
                <w:tcPr>
                  <w:tcW w:w="1474" w:type="dxa"/>
                  <w:shd w:val="clear" w:color="auto" w:fill="auto"/>
                </w:tcPr>
                <w:p w14:paraId="13AD245B" w14:textId="000E4F13" w:rsidR="00B76C19" w:rsidRPr="00C507D5" w:rsidRDefault="00B76C19" w:rsidP="00B76C1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1</w:t>
                  </w:r>
                  <w:r w:rsidR="00AA1DEE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.</w:t>
                  </w: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01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74587D43" w14:textId="1ED27D95" w:rsidR="00B76C19" w:rsidRPr="00C507D5" w:rsidRDefault="00B76C19" w:rsidP="00B76C1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1</w:t>
                  </w:r>
                  <w:r w:rsidR="00776D7E"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.</w:t>
                  </w: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00-1</w:t>
                  </w:r>
                  <w:r w:rsidR="00776D7E"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.</w:t>
                  </w: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01</w:t>
                  </w:r>
                </w:p>
              </w:tc>
            </w:tr>
            <w:tr w:rsidR="00B76C19" w:rsidRPr="005B4018" w14:paraId="2C03707C" w14:textId="77777777" w:rsidTr="00A31DE8">
              <w:trPr>
                <w:trHeight w:val="313"/>
              </w:trPr>
              <w:tc>
                <w:tcPr>
                  <w:tcW w:w="2149" w:type="dxa"/>
                </w:tcPr>
                <w:p w14:paraId="4FE1C01B" w14:textId="77777777" w:rsidR="00B76C19" w:rsidRPr="00C507D5" w:rsidRDefault="00B76C19" w:rsidP="00B76C19">
                  <w:pPr>
                    <w:spacing w:line="360" w:lineRule="auto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 w:rsidRPr="00C507D5">
                    <w:rPr>
                      <w:rFonts w:ascii="Times New Roman" w:hAnsi="Times New Roman" w:cs="Times New Roman"/>
                      <w:sz w:val="22"/>
                      <w:lang w:val="en-GB"/>
                    </w:rPr>
                    <w:t>Lifetime mental disorder</w:t>
                  </w:r>
                </w:p>
              </w:tc>
              <w:tc>
                <w:tcPr>
                  <w:tcW w:w="1247" w:type="dxa"/>
                  <w:shd w:val="clear" w:color="auto" w:fill="FFFFFF"/>
                </w:tcPr>
                <w:p w14:paraId="2293AAF9" w14:textId="727DA405" w:rsidR="00B76C19" w:rsidRPr="00C507D5" w:rsidRDefault="00AA1DEE" w:rsidP="00B76C1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 xml:space="preserve"> </w:t>
                  </w:r>
                  <w:r w:rsidR="00BA58AA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.</w:t>
                  </w:r>
                  <w:r w:rsidR="00B76C19"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284</w:t>
                  </w:r>
                </w:p>
              </w:tc>
              <w:tc>
                <w:tcPr>
                  <w:tcW w:w="1247" w:type="dxa"/>
                  <w:shd w:val="clear" w:color="auto" w:fill="FFFFFF"/>
                </w:tcPr>
                <w:p w14:paraId="1612D0CD" w14:textId="34006E1A" w:rsidR="00B76C19" w:rsidRPr="00C507D5" w:rsidRDefault="00BA58AA" w:rsidP="00B76C1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.</w:t>
                  </w:r>
                  <w:r w:rsidR="00B76C19"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229</w:t>
                  </w:r>
                </w:p>
              </w:tc>
              <w:tc>
                <w:tcPr>
                  <w:tcW w:w="1247" w:type="dxa"/>
                  <w:shd w:val="clear" w:color="auto" w:fill="auto"/>
                </w:tcPr>
                <w:p w14:paraId="6AE100BE" w14:textId="5653A1A5" w:rsidR="00B76C19" w:rsidRPr="00C507D5" w:rsidRDefault="00B76C19" w:rsidP="00B76C1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1</w:t>
                  </w:r>
                  <w:r w:rsidR="00BA58AA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.</w:t>
                  </w: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539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54E662AC" w14:textId="5000AEB7" w:rsidR="00B76C19" w:rsidRPr="00C507D5" w:rsidRDefault="00B76C19" w:rsidP="00B76C1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1</w:t>
                  </w:r>
                </w:p>
              </w:tc>
              <w:tc>
                <w:tcPr>
                  <w:tcW w:w="1474" w:type="dxa"/>
                  <w:shd w:val="clear" w:color="auto" w:fill="auto"/>
                </w:tcPr>
                <w:p w14:paraId="25643ED2" w14:textId="491894EE" w:rsidR="00B76C19" w:rsidRPr="00C507D5" w:rsidRDefault="00B76C19" w:rsidP="00B76C1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1</w:t>
                  </w:r>
                  <w:r w:rsidR="00AA1DEE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.</w:t>
                  </w: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328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11CACC11" w14:textId="0900AEAF" w:rsidR="00B76C19" w:rsidRPr="00D95911" w:rsidRDefault="00776D7E" w:rsidP="00B76C1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.</w:t>
                  </w:r>
                  <w:r w:rsidR="00B76C19"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848-2</w:t>
                  </w:r>
                  <w:r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.</w:t>
                  </w:r>
                  <w:r w:rsidR="00B76C19" w:rsidRPr="00C507D5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80</w:t>
                  </w:r>
                </w:p>
              </w:tc>
            </w:tr>
            <w:tr w:rsidR="00776D7E" w:rsidRPr="005B4018" w14:paraId="7C6CDC3F" w14:textId="77777777" w:rsidTr="00A31DE8">
              <w:trPr>
                <w:trHeight w:val="292"/>
              </w:trPr>
              <w:tc>
                <w:tcPr>
                  <w:tcW w:w="2149" w:type="dxa"/>
                  <w:tcBorders>
                    <w:bottom w:val="single" w:sz="4" w:space="0" w:color="auto"/>
                  </w:tcBorders>
                </w:tcPr>
                <w:p w14:paraId="1AFF0364" w14:textId="77777777" w:rsidR="00776D7E" w:rsidRPr="005B4018" w:rsidRDefault="00776D7E" w:rsidP="00776D7E">
                  <w:pPr>
                    <w:spacing w:line="360" w:lineRule="auto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 w:rsidRPr="005B4018">
                    <w:rPr>
                      <w:rFonts w:ascii="Times New Roman" w:hAnsi="Times New Roman" w:cs="Times New Roman"/>
                      <w:sz w:val="22"/>
                      <w:lang w:val="en-GB"/>
                    </w:rPr>
                    <w:t>Constant</w:t>
                  </w:r>
                </w:p>
              </w:tc>
              <w:tc>
                <w:tcPr>
                  <w:tcW w:w="1247" w:type="dxa"/>
                  <w:shd w:val="clear" w:color="auto" w:fill="FFFFFF"/>
                </w:tcPr>
                <w:p w14:paraId="4431CB99" w14:textId="41E65F10" w:rsidR="00776D7E" w:rsidRPr="000E15EE" w:rsidRDefault="00776D7E" w:rsidP="00776D7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highlight w:val="yellow"/>
                      <w:lang w:val="en-GB"/>
                    </w:rPr>
                  </w:pPr>
                  <w:r w:rsidRPr="0007799F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-2</w:t>
                  </w:r>
                  <w:r w:rsidR="00BA58AA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.</w:t>
                  </w:r>
                  <w:r w:rsidRPr="0007799F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804</w:t>
                  </w:r>
                </w:p>
              </w:tc>
              <w:tc>
                <w:tcPr>
                  <w:tcW w:w="1247" w:type="dxa"/>
                  <w:shd w:val="clear" w:color="auto" w:fill="FFFFFF"/>
                </w:tcPr>
                <w:p w14:paraId="455C963B" w14:textId="252776C7" w:rsidR="00776D7E" w:rsidRPr="000E15EE" w:rsidRDefault="00776D7E" w:rsidP="00776D7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highlight w:val="yellow"/>
                      <w:lang w:val="en-GB"/>
                    </w:rPr>
                  </w:pPr>
                  <w:r w:rsidRPr="0007799F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1</w:t>
                  </w:r>
                  <w:r w:rsidR="00BA58AA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.</w:t>
                  </w:r>
                  <w:r w:rsidRPr="0007799F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166</w:t>
                  </w:r>
                </w:p>
              </w:tc>
              <w:tc>
                <w:tcPr>
                  <w:tcW w:w="1247" w:type="dxa"/>
                  <w:shd w:val="clear" w:color="auto" w:fill="auto"/>
                </w:tcPr>
                <w:p w14:paraId="0BFC339F" w14:textId="60763880" w:rsidR="00776D7E" w:rsidRPr="00D95911" w:rsidRDefault="00776D7E" w:rsidP="00776D7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 w:rsidRPr="00D95911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5</w:t>
                  </w:r>
                  <w:r w:rsidR="00AA1DEE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.</w:t>
                  </w:r>
                  <w:r w:rsidRPr="00D95911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781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65551A99" w14:textId="528CD345" w:rsidR="00776D7E" w:rsidRPr="00D95911" w:rsidRDefault="00776D7E" w:rsidP="00776D7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 w:rsidRPr="00D95911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1</w:t>
                  </w:r>
                </w:p>
              </w:tc>
              <w:tc>
                <w:tcPr>
                  <w:tcW w:w="1474" w:type="dxa"/>
                  <w:shd w:val="clear" w:color="auto" w:fill="auto"/>
                </w:tcPr>
                <w:p w14:paraId="0CEA567F" w14:textId="278CA4DE" w:rsidR="00776D7E" w:rsidRPr="00D95911" w:rsidRDefault="00BA58AA" w:rsidP="00776D7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</w:t>
                  </w:r>
                  <w:r w:rsidR="00AA1DEE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.</w:t>
                  </w:r>
                  <w:r w:rsidR="00776D7E" w:rsidRPr="00D95911">
                    <w:rPr>
                      <w:rFonts w:ascii="Times New Roman" w:hAnsi="Times New Roman" w:cs="Times New Roman"/>
                      <w:color w:val="010205"/>
                      <w:sz w:val="22"/>
                    </w:rPr>
                    <w:t>061</w:t>
                  </w: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150503BB" w14:textId="77777777" w:rsidR="00776D7E" w:rsidRPr="00D95911" w:rsidRDefault="00776D7E" w:rsidP="00776D7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</w:p>
              </w:tc>
            </w:tr>
            <w:tr w:rsidR="00A31DE8" w:rsidRPr="00741E70" w14:paraId="5D4B3B33" w14:textId="77777777" w:rsidTr="00EA4EA0">
              <w:trPr>
                <w:trHeight w:val="292"/>
              </w:trPr>
              <w:tc>
                <w:tcPr>
                  <w:tcW w:w="9916" w:type="dxa"/>
                  <w:gridSpan w:val="7"/>
                  <w:tcBorders>
                    <w:bottom w:val="single" w:sz="4" w:space="0" w:color="auto"/>
                  </w:tcBorders>
                </w:tcPr>
                <w:p w14:paraId="2796C62A" w14:textId="77777777" w:rsidR="00A31DE8" w:rsidRDefault="00A31DE8" w:rsidP="00A31DE8">
                  <w:pPr>
                    <w:spacing w:line="360" w:lineRule="auto"/>
                    <w:rPr>
                      <w:rFonts w:ascii="Times New Roman" w:hAnsi="Times New Roman" w:cs="Times New Roman"/>
                      <w:szCs w:val="20"/>
                      <w:lang w:val="en-GB"/>
                    </w:rPr>
                  </w:pPr>
                  <w:r w:rsidRPr="00A70E6E">
                    <w:rPr>
                      <w:rFonts w:ascii="Times New Roman" w:hAnsi="Times New Roman" w:cs="Times New Roman"/>
                      <w:szCs w:val="20"/>
                      <w:vertAlign w:val="superscript"/>
                      <w:lang w:val="en-GB"/>
                    </w:rPr>
                    <w:t xml:space="preserve">a  </w:t>
                  </w:r>
                  <w:r w:rsidRPr="00A70E6E">
                    <w:rPr>
                      <w:rFonts w:ascii="Times New Roman" w:hAnsi="Times New Roman" w:cs="Times New Roman"/>
                      <w:szCs w:val="20"/>
                      <w:lang w:val="en-GB"/>
                    </w:rPr>
                    <w:t xml:space="preserve">for AAS consumers with a ‘blast &amp; cruise’ use pattern, this is the average of the dose during a ‘cruise’ and during a ‘blast’, taking into account their respective duration; </w:t>
                  </w:r>
                  <w:r w:rsidRPr="002458DB">
                    <w:rPr>
                      <w:rFonts w:ascii="Times New Roman" w:hAnsi="Times New Roman" w:cs="Times New Roman"/>
                      <w:szCs w:val="20"/>
                      <w:lang w:val="en-GB"/>
                    </w:rPr>
                    <w:t>* significant at p &lt;</w:t>
                  </w:r>
                  <w:r>
                    <w:rPr>
                      <w:rFonts w:ascii="Times New Roman" w:hAnsi="Times New Roman" w:cs="Times New Roman"/>
                      <w:szCs w:val="20"/>
                      <w:lang w:val="en-GB"/>
                    </w:rPr>
                    <w:t>. 0</w:t>
                  </w:r>
                  <w:r w:rsidRPr="002458DB">
                    <w:rPr>
                      <w:rFonts w:ascii="Times New Roman" w:hAnsi="Times New Roman" w:cs="Times New Roman"/>
                      <w:szCs w:val="20"/>
                      <w:lang w:val="en-GB"/>
                    </w:rPr>
                    <w:t>.05; Nagelkerke R</w:t>
                  </w:r>
                  <w:r w:rsidRPr="002458DB">
                    <w:rPr>
                      <w:rFonts w:ascii="Times New Roman" w:hAnsi="Times New Roman" w:cs="Times New Roman"/>
                      <w:szCs w:val="20"/>
                      <w:vertAlign w:val="superscript"/>
                      <w:lang w:val="en-GB"/>
                    </w:rPr>
                    <w:t>2</w:t>
                  </w:r>
                  <w:r w:rsidRPr="002458DB">
                    <w:rPr>
                      <w:rFonts w:ascii="Times New Roman" w:hAnsi="Times New Roman" w:cs="Times New Roman"/>
                      <w:szCs w:val="20"/>
                      <w:lang w:val="en-GB"/>
                    </w:rPr>
                    <w:t xml:space="preserve"> for this </w:t>
                  </w:r>
                  <w:r w:rsidRPr="00D95911">
                    <w:rPr>
                      <w:rFonts w:ascii="Times New Roman" w:hAnsi="Times New Roman" w:cs="Times New Roman"/>
                      <w:szCs w:val="20"/>
                      <w:lang w:val="en-GB"/>
                    </w:rPr>
                    <w:t>model: 0.149.</w:t>
                  </w:r>
                </w:p>
                <w:p w14:paraId="18ADC42A" w14:textId="1CE5E78B" w:rsidR="00A31DE8" w:rsidRPr="00D95911" w:rsidRDefault="00A31DE8" w:rsidP="00A31DE8">
                  <w:pPr>
                    <w:spacing w:line="360" w:lineRule="auto"/>
                    <w:rPr>
                      <w:rFonts w:ascii="Times New Roman" w:hAnsi="Times New Roman" w:cs="Times New Roman"/>
                      <w:sz w:val="22"/>
                      <w:lang w:val="en-GB"/>
                    </w:rPr>
                  </w:pPr>
                  <w:r w:rsidRPr="002458DB">
                    <w:rPr>
                      <w:rFonts w:ascii="Times New Roman" w:hAnsi="Times New Roman" w:cs="Times New Roman"/>
                      <w:szCs w:val="20"/>
                      <w:lang w:val="en-GB"/>
                    </w:rPr>
                    <w:t xml:space="preserve">AAS = anabolic-androgenic steroids; DSM-5 = Diagnostic and Statistical Manual of Mental Disorders (5th ed.); </w:t>
                  </w:r>
                  <w:r>
                    <w:rPr>
                      <w:rFonts w:ascii="Times New Roman" w:hAnsi="Times New Roman" w:cs="Times New Roman"/>
                      <w:szCs w:val="20"/>
                      <w:lang w:val="en-GB"/>
                    </w:rPr>
                    <w:t>OR = odds ratio; SE = standard error</w:t>
                  </w:r>
                  <w:r w:rsidR="00391DEF">
                    <w:rPr>
                      <w:rFonts w:ascii="Times New Roman" w:hAnsi="Times New Roman" w:cs="Times New Roman"/>
                      <w:szCs w:val="20"/>
                      <w:lang w:val="en-GB"/>
                    </w:rPr>
                    <w:t xml:space="preserve">; </w:t>
                  </w:r>
                  <w:r w:rsidR="00391DEF" w:rsidRPr="00391DEF">
                    <w:rPr>
                      <w:rFonts w:ascii="Times New Roman" w:hAnsi="Times New Roman" w:cs="Times New Roman"/>
                      <w:szCs w:val="20"/>
                      <w:lang w:val="en-GB"/>
                    </w:rPr>
                    <w:t>N = 98 (No AASUD = 74, AASUD = 24) due to missing cases (n=5) for “lifetime mental disorder”.</w:t>
                  </w:r>
                </w:p>
              </w:tc>
            </w:tr>
          </w:tbl>
          <w:p w14:paraId="5AE7D1C4" w14:textId="2CEDBDB6" w:rsidR="00BA3F68" w:rsidRPr="002458DB" w:rsidRDefault="00BA3F68" w:rsidP="00BA3F68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</w:tbl>
    <w:p w14:paraId="28C94E79" w14:textId="0F865255" w:rsidR="001F3DB9" w:rsidRDefault="001F3DB9">
      <w:pPr>
        <w:rPr>
          <w:lang w:val="en-GB"/>
        </w:rPr>
      </w:pPr>
    </w:p>
    <w:p w14:paraId="79DCFCBA" w14:textId="77777777" w:rsidR="0007799F" w:rsidRPr="00840ADE" w:rsidRDefault="0007799F" w:rsidP="0007799F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2"/>
          <w:lang w:val="en-US"/>
        </w:rPr>
      </w:pPr>
    </w:p>
    <w:p w14:paraId="14B4BCA6" w14:textId="77777777" w:rsidR="0007799F" w:rsidRPr="00840ADE" w:rsidRDefault="0007799F" w:rsidP="0007799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lang w:val="en-US"/>
        </w:rPr>
      </w:pPr>
    </w:p>
    <w:p w14:paraId="023211EE" w14:textId="77777777" w:rsidR="0007799F" w:rsidRPr="0007799F" w:rsidRDefault="0007799F">
      <w:pPr>
        <w:rPr>
          <w:rFonts w:ascii="Times New Roman" w:hAnsi="Times New Roman" w:cs="Times New Roman"/>
          <w:sz w:val="22"/>
          <w:lang w:val="en-GB"/>
        </w:rPr>
      </w:pPr>
    </w:p>
    <w:sectPr w:rsidR="0007799F" w:rsidRPr="0007799F" w:rsidSect="00BC2988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5228A3"/>
    <w:multiLevelType w:val="hybridMultilevel"/>
    <w:tmpl w:val="705614D8"/>
    <w:lvl w:ilvl="0" w:tplc="B900B28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39717C"/>
    <w:multiLevelType w:val="hybridMultilevel"/>
    <w:tmpl w:val="41967A8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5772718">
    <w:abstractNumId w:val="0"/>
  </w:num>
  <w:num w:numId="2" w16cid:durableId="17666066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DB"/>
    <w:rsid w:val="0007799F"/>
    <w:rsid w:val="000C4C4A"/>
    <w:rsid w:val="000C6642"/>
    <w:rsid w:val="000E15EE"/>
    <w:rsid w:val="000F4AC5"/>
    <w:rsid w:val="00103754"/>
    <w:rsid w:val="00104B06"/>
    <w:rsid w:val="00105ED6"/>
    <w:rsid w:val="00164291"/>
    <w:rsid w:val="00165859"/>
    <w:rsid w:val="001A15A5"/>
    <w:rsid w:val="001A5691"/>
    <w:rsid w:val="001D78A1"/>
    <w:rsid w:val="001F3DB9"/>
    <w:rsid w:val="00230B55"/>
    <w:rsid w:val="002458DB"/>
    <w:rsid w:val="00270C08"/>
    <w:rsid w:val="00283B79"/>
    <w:rsid w:val="00283E84"/>
    <w:rsid w:val="002E01A3"/>
    <w:rsid w:val="002E1AEB"/>
    <w:rsid w:val="002E7964"/>
    <w:rsid w:val="00364F46"/>
    <w:rsid w:val="00391DEF"/>
    <w:rsid w:val="003C07A0"/>
    <w:rsid w:val="003F383F"/>
    <w:rsid w:val="00455CD3"/>
    <w:rsid w:val="004560AC"/>
    <w:rsid w:val="00474F0F"/>
    <w:rsid w:val="00491654"/>
    <w:rsid w:val="004D4B85"/>
    <w:rsid w:val="00502B5D"/>
    <w:rsid w:val="00556BE4"/>
    <w:rsid w:val="005876CE"/>
    <w:rsid w:val="005B4018"/>
    <w:rsid w:val="00601BF4"/>
    <w:rsid w:val="00644825"/>
    <w:rsid w:val="00647D06"/>
    <w:rsid w:val="00675CD1"/>
    <w:rsid w:val="00677E8D"/>
    <w:rsid w:val="0068209C"/>
    <w:rsid w:val="006D054A"/>
    <w:rsid w:val="006D5CF2"/>
    <w:rsid w:val="006E2619"/>
    <w:rsid w:val="00741E70"/>
    <w:rsid w:val="00764038"/>
    <w:rsid w:val="00776D7E"/>
    <w:rsid w:val="00785D44"/>
    <w:rsid w:val="007A7464"/>
    <w:rsid w:val="007C3C7F"/>
    <w:rsid w:val="007E59CD"/>
    <w:rsid w:val="00805871"/>
    <w:rsid w:val="00834459"/>
    <w:rsid w:val="00834EDA"/>
    <w:rsid w:val="00840ADE"/>
    <w:rsid w:val="008477CE"/>
    <w:rsid w:val="00881829"/>
    <w:rsid w:val="008B2571"/>
    <w:rsid w:val="008C707B"/>
    <w:rsid w:val="008D0A84"/>
    <w:rsid w:val="008E6E85"/>
    <w:rsid w:val="00990DC1"/>
    <w:rsid w:val="009F447A"/>
    <w:rsid w:val="009F5EDD"/>
    <w:rsid w:val="00A13F72"/>
    <w:rsid w:val="00A31DE8"/>
    <w:rsid w:val="00A70A85"/>
    <w:rsid w:val="00A70E6E"/>
    <w:rsid w:val="00A90F30"/>
    <w:rsid w:val="00AA1DEE"/>
    <w:rsid w:val="00B76C19"/>
    <w:rsid w:val="00B811FA"/>
    <w:rsid w:val="00BA3F68"/>
    <w:rsid w:val="00BA58AA"/>
    <w:rsid w:val="00BC13AD"/>
    <w:rsid w:val="00BC2988"/>
    <w:rsid w:val="00BC3226"/>
    <w:rsid w:val="00C507D5"/>
    <w:rsid w:val="00C520FE"/>
    <w:rsid w:val="00C864F8"/>
    <w:rsid w:val="00CB36D7"/>
    <w:rsid w:val="00D35F86"/>
    <w:rsid w:val="00D42707"/>
    <w:rsid w:val="00D42815"/>
    <w:rsid w:val="00D95911"/>
    <w:rsid w:val="00DD04B6"/>
    <w:rsid w:val="00E05E69"/>
    <w:rsid w:val="00E23041"/>
    <w:rsid w:val="00EB6F79"/>
    <w:rsid w:val="00F56C38"/>
    <w:rsid w:val="00F61A82"/>
    <w:rsid w:val="00F6420A"/>
    <w:rsid w:val="00FB2A78"/>
    <w:rsid w:val="00FE4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D9391"/>
  <w15:chartTrackingRefBased/>
  <w15:docId w15:val="{5314F0B3-DEAB-4897-BE7F-5D5C83B88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458DB"/>
    <w:pPr>
      <w:spacing w:after="0" w:line="276" w:lineRule="auto"/>
    </w:pPr>
    <w:rPr>
      <w:rFonts w:ascii="Verdana" w:hAnsi="Verdana"/>
      <w:sz w:val="20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45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5B40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259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</dc:creator>
  <cp:keywords/>
  <dc:description/>
  <cp:lastModifiedBy>Tjeerd de Zeeuw</cp:lastModifiedBy>
  <cp:revision>50</cp:revision>
  <dcterms:created xsi:type="dcterms:W3CDTF">2022-06-28T19:30:00Z</dcterms:created>
  <dcterms:modified xsi:type="dcterms:W3CDTF">2022-10-08T13:42:00Z</dcterms:modified>
</cp:coreProperties>
</file>